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AEF91" w14:textId="77777777" w:rsidR="002006AC" w:rsidRDefault="002006AC" w:rsidP="002006AC">
      <w:bookmarkStart w:id="0" w:name="_GoBack"/>
      <w:bookmarkEnd w:id="0"/>
    </w:p>
    <w:tbl>
      <w:tblPr>
        <w:tblW w:w="45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1300"/>
        <w:gridCol w:w="1300"/>
      </w:tblGrid>
      <w:tr w:rsidR="002006AC" w:rsidRPr="008D5E92" w14:paraId="2E250EEF" w14:textId="77777777" w:rsidTr="00A83C29">
        <w:trPr>
          <w:trHeight w:val="300"/>
        </w:trPr>
        <w:tc>
          <w:tcPr>
            <w:tcW w:w="1995" w:type="dxa"/>
            <w:shd w:val="clear" w:color="auto" w:fill="BFBFBF" w:themeFill="background1" w:themeFillShade="BF"/>
            <w:noWrap/>
            <w:vAlign w:val="bottom"/>
            <w:hideMark/>
          </w:tcPr>
          <w:p w14:paraId="51357706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0B240A02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Simpson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00A0A6A1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Shannon</w:t>
            </w:r>
          </w:p>
        </w:tc>
      </w:tr>
      <w:tr w:rsidR="002006AC" w:rsidRPr="008D5E92" w14:paraId="2B53A8C7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EBAB340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Skin - 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B8E15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0.8</w:t>
            </w:r>
            <w:r w:rsidR="00A83C29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6861C" w14:textId="77777777" w:rsidR="002006AC" w:rsidRPr="008D5E92" w:rsidRDefault="00A83C29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6</w:t>
            </w:r>
          </w:p>
        </w:tc>
      </w:tr>
      <w:tr w:rsidR="002006AC" w:rsidRPr="008D5E92" w14:paraId="44E4E16E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437EB482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Sills - 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FAD60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0.7</w:t>
            </w:r>
            <w:r w:rsidR="00A83C29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B2706" w14:textId="77777777" w:rsidR="002006AC" w:rsidRPr="008D5E92" w:rsidRDefault="00A83C29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5</w:t>
            </w:r>
          </w:p>
        </w:tc>
      </w:tr>
      <w:tr w:rsidR="002006AC" w:rsidRPr="008D5E92" w14:paraId="047B818D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1BA9010B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Drains - 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9D2CC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0.4</w:t>
            </w:r>
            <w:r w:rsidR="00A83C29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8A0BE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1.0</w:t>
            </w:r>
            <w:r w:rsidR="00A83C29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2006AC" w:rsidRPr="008D5E92" w14:paraId="0998E473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</w:tcPr>
          <w:p w14:paraId="1125C09D" w14:textId="77777777" w:rsidR="002006AC" w:rsidRDefault="002006AC" w:rsidP="00A83C2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5AF7F6" w14:textId="77777777" w:rsidR="002006AC" w:rsidRDefault="002006AC" w:rsidP="00A83C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E789A8" w14:textId="77777777" w:rsidR="002006AC" w:rsidRDefault="002006AC" w:rsidP="00A83C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006AC" w:rsidRPr="008D5E92" w14:paraId="44D9BA11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</w:tcPr>
          <w:p w14:paraId="4980D157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Bathroom sin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EBCDF8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0.</w:t>
            </w:r>
            <w:r w:rsidR="007B0445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A499B5B" w14:textId="77777777" w:rsidR="002006AC" w:rsidRPr="008D5E92" w:rsidRDefault="007B0445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</w:t>
            </w:r>
          </w:p>
        </w:tc>
      </w:tr>
      <w:tr w:rsidR="002006AC" w:rsidRPr="008D5E92" w14:paraId="4D67F585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</w:tcPr>
          <w:p w14:paraId="6FC3E701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Bathtub drai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82007B" w14:textId="77777777" w:rsidR="002006AC" w:rsidRPr="008D5E92" w:rsidRDefault="002006AC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0.5</w:t>
            </w:r>
            <w:r w:rsidR="007B044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5956E9" w14:textId="77777777" w:rsidR="002006AC" w:rsidRPr="008D5E92" w:rsidRDefault="007B0445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7</w:t>
            </w:r>
          </w:p>
        </w:tc>
      </w:tr>
      <w:tr w:rsidR="002006AC" w:rsidRPr="008D5E92" w14:paraId="5E0CAF18" w14:textId="77777777" w:rsidTr="00A83C29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</w:tcPr>
          <w:p w14:paraId="2842D718" w14:textId="77777777" w:rsidR="002006AC" w:rsidRPr="008D5E92" w:rsidRDefault="002006AC" w:rsidP="00A83C29">
            <w:pPr>
              <w:rPr>
                <w:rFonts w:eastAsia="Times New Roman" w:cs="Times New Roman"/>
                <w:color w:val="000000"/>
              </w:rPr>
            </w:pPr>
            <w:r w:rsidRPr="008D5E92">
              <w:rPr>
                <w:rFonts w:eastAsia="Times New Roman" w:cs="Times New Roman"/>
                <w:color w:val="000000"/>
              </w:rPr>
              <w:t>Kitchen sin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427D26" w14:textId="77777777" w:rsidR="002006AC" w:rsidRPr="008D5E92" w:rsidRDefault="007B0445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C7F4F2" w14:textId="77777777" w:rsidR="002006AC" w:rsidRPr="008D5E92" w:rsidRDefault="007B0445" w:rsidP="00A83C2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0</w:t>
            </w:r>
          </w:p>
        </w:tc>
      </w:tr>
    </w:tbl>
    <w:p w14:paraId="27A61AFD" w14:textId="77777777" w:rsidR="00CD36D1" w:rsidRDefault="00CD36D1"/>
    <w:sectPr w:rsidR="00CD36D1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6AC"/>
    <w:rsid w:val="00141526"/>
    <w:rsid w:val="001E4400"/>
    <w:rsid w:val="002006AC"/>
    <w:rsid w:val="00224087"/>
    <w:rsid w:val="004810CB"/>
    <w:rsid w:val="00490EB2"/>
    <w:rsid w:val="00610FE7"/>
    <w:rsid w:val="007B0445"/>
    <w:rsid w:val="00A83C29"/>
    <w:rsid w:val="00B167BD"/>
    <w:rsid w:val="00CD36D1"/>
    <w:rsid w:val="00EC5089"/>
    <w:rsid w:val="00F85A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4C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43</Characters>
  <Application>Microsoft Macintosh Word</Application>
  <DocSecurity>0</DocSecurity>
  <Lines>1</Lines>
  <Paragraphs>1</Paragraphs>
  <ScaleCrop>false</ScaleCrop>
  <Company>UC Berkeley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7</cp:revision>
  <dcterms:created xsi:type="dcterms:W3CDTF">2013-07-26T18:19:00Z</dcterms:created>
  <dcterms:modified xsi:type="dcterms:W3CDTF">2013-09-26T04:17:00Z</dcterms:modified>
</cp:coreProperties>
</file>